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44279" w14:textId="43E5B926" w:rsidR="0091070F" w:rsidRPr="00C67C63" w:rsidRDefault="00C67C63" w:rsidP="00C67C63">
      <w:pPr>
        <w:spacing w:line="480" w:lineRule="auto"/>
        <w:rPr>
          <w:rFonts w:ascii="Times New Roman" w:hAnsi="Times New Roman" w:cs="Times New Roman"/>
        </w:rPr>
      </w:pPr>
      <w:r w:rsidRPr="00C67C63">
        <w:rPr>
          <w:rFonts w:ascii="Times New Roman" w:hAnsi="Times New Roman" w:cs="Times New Roman"/>
        </w:rPr>
        <w:t>Supplementary Material</w:t>
      </w:r>
    </w:p>
    <w:p w14:paraId="5EFCB7BA" w14:textId="20213B01" w:rsidR="00C67C63" w:rsidRPr="00C67C63" w:rsidRDefault="00C67C63" w:rsidP="00C67C63">
      <w:pPr>
        <w:spacing w:line="480" w:lineRule="auto"/>
        <w:rPr>
          <w:rFonts w:ascii="Times New Roman" w:hAnsi="Times New Roman" w:cs="Times New Roman"/>
        </w:rPr>
      </w:pPr>
    </w:p>
    <w:p w14:paraId="35E16670" w14:textId="6E8BF257" w:rsidR="00C67C63" w:rsidRPr="00C67C63" w:rsidRDefault="00C67C63" w:rsidP="00C67C63">
      <w:pPr>
        <w:spacing w:line="480" w:lineRule="auto"/>
        <w:rPr>
          <w:rFonts w:ascii="Times New Roman" w:hAnsi="Times New Roman" w:cs="Times New Roman"/>
        </w:rPr>
      </w:pPr>
      <w:r w:rsidRPr="00C67C63">
        <w:rPr>
          <w:rFonts w:ascii="Times New Roman" w:hAnsi="Times New Roman" w:cs="Times New Roman"/>
        </w:rPr>
        <w:t>Qualitative Results Explaining improved or maintained body image or relationship with food</w:t>
      </w:r>
    </w:p>
    <w:p w14:paraId="3CD2E133" w14:textId="77777777" w:rsidR="00C67C63" w:rsidRPr="00C67C63" w:rsidRDefault="00C67C63" w:rsidP="00C67C63">
      <w:pPr>
        <w:spacing w:line="480" w:lineRule="auto"/>
        <w:rPr>
          <w:rFonts w:ascii="Times New Roman" w:hAnsi="Times New Roman" w:cs="Times New Roman"/>
        </w:rPr>
      </w:pPr>
    </w:p>
    <w:p w14:paraId="0D959593" w14:textId="2EEFB3D6" w:rsidR="00C67C63" w:rsidRPr="00C67C63" w:rsidRDefault="00C67C63" w:rsidP="00C67C63">
      <w:pPr>
        <w:spacing w:line="480" w:lineRule="auto"/>
        <w:rPr>
          <w:rFonts w:ascii="Times New Roman" w:hAnsi="Times New Roman" w:cs="Times New Roman"/>
          <w:b/>
          <w:bCs/>
        </w:rPr>
      </w:pPr>
      <w:r w:rsidRPr="00C67C63">
        <w:rPr>
          <w:rFonts w:ascii="Times New Roman" w:hAnsi="Times New Roman" w:cs="Times New Roman"/>
          <w:b/>
          <w:bCs/>
        </w:rPr>
        <w:t>Improved or Maintained Body Image</w:t>
      </w:r>
    </w:p>
    <w:p w14:paraId="3E97DAFB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  <w:r w:rsidRPr="00C67C63">
        <w:rPr>
          <w:rFonts w:ascii="Times New Roman" w:hAnsi="Times New Roman" w:cs="Times New Roman"/>
        </w:rPr>
        <w:t>For those who reported their body image was about the same, it was not uncommon to describe a paradox where both positive and negative aspects of body image were described. A current athlete explored the duality of feeling both negative and positive</w:t>
      </w:r>
      <w:r w:rsidRPr="00B96395">
        <w:rPr>
          <w:rFonts w:ascii="Times New Roman" w:hAnsi="Times New Roman" w:cs="Times New Roman"/>
        </w:rPr>
        <w:t xml:space="preserve"> about their body, </w:t>
      </w:r>
      <w:r w:rsidRPr="00B96395">
        <w:rPr>
          <w:rFonts w:ascii="Times New Roman" w:hAnsi="Times New Roman" w:cs="Times New Roman"/>
          <w:i/>
          <w:iCs/>
        </w:rPr>
        <w:t>“[I’m] feeling less fit but also being more patient and understanding with myself.”</w:t>
      </w:r>
      <w:r w:rsidRPr="00B96395">
        <w:rPr>
          <w:rFonts w:ascii="Times New Roman" w:hAnsi="Times New Roman" w:cs="Times New Roman"/>
        </w:rPr>
        <w:t xml:space="preserve"> Another current athlete described this paradox through their body image being conflated with their body composition, </w:t>
      </w:r>
      <w:r w:rsidRPr="00B96395">
        <w:rPr>
          <w:rFonts w:ascii="Times New Roman" w:hAnsi="Times New Roman" w:cs="Times New Roman"/>
          <w:i/>
          <w:iCs/>
        </w:rPr>
        <w:t>“I’ve lost weight but some [of] it has been muscle, so I feel neutral.”</w:t>
      </w:r>
      <w:r w:rsidRPr="00B96395">
        <w:rPr>
          <w:rFonts w:ascii="Times New Roman" w:hAnsi="Times New Roman" w:cs="Times New Roman"/>
        </w:rPr>
        <w:t xml:space="preserve"> This paradox was further described by a former athlete, </w:t>
      </w:r>
      <w:r w:rsidRPr="00B96395">
        <w:rPr>
          <w:rFonts w:ascii="Times New Roman" w:hAnsi="Times New Roman" w:cs="Times New Roman"/>
          <w:i/>
          <w:iCs/>
        </w:rPr>
        <w:t>“It’s been a constant struggle and I’ve still be able to exercise and eat healthy.”</w:t>
      </w:r>
      <w:r w:rsidRPr="00B96395">
        <w:rPr>
          <w:rFonts w:ascii="Times New Roman" w:hAnsi="Times New Roman" w:cs="Times New Roman"/>
        </w:rPr>
        <w:t xml:space="preserve"> For others, they found that their body image had not changed due to the previous work they have overcome in improving their relationship with their body. A former athlete described how actively working on their body image in athletic transitions has provided resilience in these </w:t>
      </w:r>
      <w:r>
        <w:rPr>
          <w:rFonts w:ascii="Times New Roman" w:hAnsi="Times New Roman" w:cs="Times New Roman"/>
        </w:rPr>
        <w:t>difficult</w:t>
      </w:r>
      <w:r w:rsidRPr="00B96395">
        <w:rPr>
          <w:rFonts w:ascii="Times New Roman" w:hAnsi="Times New Roman" w:cs="Times New Roman"/>
        </w:rPr>
        <w:t xml:space="preserve"> times, “</w:t>
      </w:r>
      <w:r w:rsidRPr="00B96395">
        <w:rPr>
          <w:rFonts w:ascii="Times New Roman" w:hAnsi="Times New Roman" w:cs="Times New Roman"/>
          <w:i/>
          <w:iCs/>
        </w:rPr>
        <w:t>I’ve done extensive body image and food relationship work since retiring from sport. These unprecedented circumstances have proven that the work I have done has proven beneficial. I don’t feel fear for my body changing, although I know had this been a couple year ago, it would have consumed my thoughts.”</w:t>
      </w:r>
      <w:r w:rsidRPr="00B96395">
        <w:rPr>
          <w:rFonts w:ascii="Times New Roman" w:hAnsi="Times New Roman" w:cs="Times New Roman"/>
        </w:rPr>
        <w:t xml:space="preserve"> </w:t>
      </w:r>
    </w:p>
    <w:p w14:paraId="62B899F6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</w:p>
    <w:p w14:paraId="5EF756D8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  <w:r w:rsidRPr="00B96395">
        <w:rPr>
          <w:rFonts w:ascii="Times New Roman" w:hAnsi="Times New Roman" w:cs="Times New Roman"/>
        </w:rPr>
        <w:t xml:space="preserve">A current athlete experienced improved body image through gratitude and appreciation for what their body is capable of since being injured, </w:t>
      </w:r>
      <w:r w:rsidRPr="00B96395">
        <w:rPr>
          <w:rFonts w:ascii="Times New Roman" w:hAnsi="Times New Roman" w:cs="Times New Roman"/>
          <w:i/>
          <w:iCs/>
        </w:rPr>
        <w:t>“[I’ve] been able to train consistently without distractions and injuries again. And therefore appreciate what my body is doing for me and allowing me to train.”</w:t>
      </w:r>
      <w:r w:rsidRPr="00B96395">
        <w:rPr>
          <w:rFonts w:ascii="Times New Roman" w:hAnsi="Times New Roman" w:cs="Times New Roman"/>
        </w:rPr>
        <w:t xml:space="preserve"> A former athlete </w:t>
      </w:r>
      <w:r>
        <w:rPr>
          <w:rFonts w:ascii="Times New Roman" w:hAnsi="Times New Roman" w:cs="Times New Roman"/>
        </w:rPr>
        <w:t>felt</w:t>
      </w:r>
      <w:r w:rsidRPr="00B96395">
        <w:rPr>
          <w:rFonts w:ascii="Times New Roman" w:hAnsi="Times New Roman" w:cs="Times New Roman"/>
        </w:rPr>
        <w:t xml:space="preserve"> their body image had improved despite </w:t>
      </w:r>
      <w:r w:rsidRPr="00B96395">
        <w:rPr>
          <w:rFonts w:ascii="Times New Roman" w:hAnsi="Times New Roman" w:cs="Times New Roman"/>
        </w:rPr>
        <w:lastRenderedPageBreak/>
        <w:t xml:space="preserve">exercising less as they experienced gratitude for their health and less social comparison, </w:t>
      </w:r>
      <w:r w:rsidRPr="00B96395">
        <w:rPr>
          <w:rFonts w:ascii="Times New Roman" w:hAnsi="Times New Roman" w:cs="Times New Roman"/>
          <w:i/>
          <w:iCs/>
        </w:rPr>
        <w:t xml:space="preserve">“I’m not as active working from home, however, I am grateful for my body and how I have been able to stay healthy during this time. I am not able to physically compare myself to people every day which has helped me too surprisingly.” </w:t>
      </w:r>
      <w:r w:rsidRPr="00B96395">
        <w:rPr>
          <w:rFonts w:ascii="Times New Roman" w:hAnsi="Times New Roman" w:cs="Times New Roman"/>
        </w:rPr>
        <w:t xml:space="preserve">For others, being removed from their sporting cultures or social groups meant they experienced less objectification and body shaming, </w:t>
      </w:r>
      <w:r w:rsidRPr="00B96395">
        <w:rPr>
          <w:rFonts w:ascii="Times New Roman" w:hAnsi="Times New Roman" w:cs="Times New Roman"/>
          <w:i/>
          <w:iCs/>
        </w:rPr>
        <w:t>“[I’m] not so preoccupied with looks because I'm by myself and nobody can see my body to judge it.”</w:t>
      </w:r>
      <w:r w:rsidRPr="00B96395">
        <w:rPr>
          <w:rFonts w:ascii="Times New Roman" w:hAnsi="Times New Roman" w:cs="Times New Roman"/>
        </w:rPr>
        <w:t xml:space="preserve"> This was experienced by both current and former athletes, </w:t>
      </w:r>
      <w:r w:rsidRPr="00B96395">
        <w:rPr>
          <w:rFonts w:ascii="Times New Roman" w:hAnsi="Times New Roman" w:cs="Times New Roman"/>
          <w:i/>
          <w:iCs/>
        </w:rPr>
        <w:t>“…I don’t have to see people in public and worry about how they perceive me.”</w:t>
      </w:r>
    </w:p>
    <w:p w14:paraId="51CB8C90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</w:p>
    <w:p w14:paraId="08DC3FF7" w14:textId="01162DCF" w:rsidR="00C67C63" w:rsidRPr="00C67C63" w:rsidRDefault="00C67C63" w:rsidP="00C67C63">
      <w:pPr>
        <w:spacing w:line="480" w:lineRule="auto"/>
        <w:rPr>
          <w:rFonts w:ascii="Times New Roman" w:hAnsi="Times New Roman" w:cs="Times New Roman"/>
          <w:b/>
          <w:bCs/>
        </w:rPr>
      </w:pPr>
      <w:r w:rsidRPr="00C67C63">
        <w:rPr>
          <w:rFonts w:ascii="Times New Roman" w:hAnsi="Times New Roman" w:cs="Times New Roman"/>
          <w:b/>
          <w:bCs/>
        </w:rPr>
        <w:t>Improved or Maintained Relationship with Food</w:t>
      </w:r>
    </w:p>
    <w:p w14:paraId="048E9D6F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  <w:r w:rsidRPr="00991835">
        <w:rPr>
          <w:rFonts w:ascii="Times New Roman" w:hAnsi="Times New Roman" w:cs="Times New Roman"/>
        </w:rPr>
        <w:t xml:space="preserve">For participants who experienced a maintained relationship with food, it was not always a positive maintenance. A current athlete described how reduced access to their supermarket had provided temporary relief to symptoms aligned with binge eating disorder despite the underlying psychological features remaining unaddressed, </w:t>
      </w:r>
      <w:r w:rsidRPr="00CD4B42">
        <w:rPr>
          <w:rFonts w:ascii="Times New Roman" w:hAnsi="Times New Roman" w:cs="Times New Roman"/>
          <w:i/>
          <w:iCs/>
        </w:rPr>
        <w:t>“Limiting grocery shopping to once or twice a week prevents me from going to the supermarket late in the evening if a binge urge kicks in, I make sure to only shop when I’m in a healthy food mindset so I don't buy anything I would normally binge on, therefore there isn't any of my go to binge foods in the house even if the urge does arrive.”</w:t>
      </w:r>
      <w:r>
        <w:rPr>
          <w:rFonts w:ascii="Times New Roman" w:hAnsi="Times New Roman" w:cs="Times New Roman"/>
        </w:rPr>
        <w:t xml:space="preserve"> </w:t>
      </w:r>
      <w:r w:rsidRPr="00B96395">
        <w:rPr>
          <w:rFonts w:ascii="Times New Roman" w:hAnsi="Times New Roman" w:cs="Times New Roman"/>
        </w:rPr>
        <w:t xml:space="preserve">A former athlete described </w:t>
      </w:r>
      <w:r>
        <w:rPr>
          <w:rFonts w:ascii="Times New Roman" w:hAnsi="Times New Roman" w:cs="Times New Roman"/>
        </w:rPr>
        <w:t xml:space="preserve">the battle </w:t>
      </w:r>
      <w:r w:rsidRPr="00B96395">
        <w:rPr>
          <w:rFonts w:ascii="Times New Roman" w:hAnsi="Times New Roman" w:cs="Times New Roman"/>
        </w:rPr>
        <w:t xml:space="preserve">they continue to face with their relationship with food, </w:t>
      </w:r>
      <w:r w:rsidRPr="00B96395">
        <w:rPr>
          <w:rFonts w:ascii="Times New Roman" w:hAnsi="Times New Roman" w:cs="Times New Roman"/>
          <w:i/>
          <w:iCs/>
        </w:rPr>
        <w:t>“I still think about food and I still monitor my body and I can tell I am not exercising but I also don’t give a s**t. It feels like I will NEVER get to a good place with food so why bother?”</w:t>
      </w:r>
      <w:r w:rsidRPr="00B96395">
        <w:rPr>
          <w:rFonts w:ascii="Times New Roman" w:hAnsi="Times New Roman" w:cs="Times New Roman"/>
        </w:rPr>
        <w:t xml:space="preserve"> A current athlete further described the paradox of both positive and negative aspects of their relationship with food coexisting, </w:t>
      </w:r>
      <w:r w:rsidRPr="00B96395">
        <w:rPr>
          <w:rFonts w:ascii="Times New Roman" w:hAnsi="Times New Roman" w:cs="Times New Roman"/>
          <w:i/>
          <w:iCs/>
        </w:rPr>
        <w:t>“I would say I go through phases of eating really well then have a bad day where I over eat.”</w:t>
      </w:r>
      <w:r w:rsidRPr="00B96395">
        <w:rPr>
          <w:rFonts w:ascii="Times New Roman" w:hAnsi="Times New Roman" w:cs="Times New Roman"/>
        </w:rPr>
        <w:t xml:space="preserve"> For others, it was a time to reflect on how far they had come in healing their relationship with food and were grateful</w:t>
      </w:r>
      <w:r>
        <w:rPr>
          <w:rFonts w:ascii="Times New Roman" w:hAnsi="Times New Roman" w:cs="Times New Roman"/>
        </w:rPr>
        <w:t xml:space="preserve"> for</w:t>
      </w:r>
      <w:r w:rsidRPr="00B963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ts consistency </w:t>
      </w:r>
      <w:r w:rsidRPr="00B96395">
        <w:rPr>
          <w:rFonts w:ascii="Times New Roman" w:hAnsi="Times New Roman" w:cs="Times New Roman"/>
        </w:rPr>
        <w:t xml:space="preserve">through this transient time, </w:t>
      </w:r>
      <w:r w:rsidRPr="00B96395">
        <w:rPr>
          <w:rFonts w:ascii="Times New Roman" w:hAnsi="Times New Roman" w:cs="Times New Roman"/>
          <w:i/>
          <w:iCs/>
        </w:rPr>
        <w:t xml:space="preserve">“I have worked extremely hard </w:t>
      </w:r>
      <w:r w:rsidRPr="00B96395">
        <w:rPr>
          <w:rFonts w:ascii="Times New Roman" w:hAnsi="Times New Roman" w:cs="Times New Roman"/>
          <w:i/>
          <w:iCs/>
        </w:rPr>
        <w:lastRenderedPageBreak/>
        <w:t>to repair my relationship with food, and I am seeing how steadfast that work is proving to be. I feel free and flexible with my nutrition which is a very good thing considering grocery stores have empty aisles and foods I usually buy are not always available. Thankfully, I feel confident to make other food decisions that will still nourish my body well without guilt or fear.”</w:t>
      </w:r>
    </w:p>
    <w:p w14:paraId="6E3A4F5D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</w:p>
    <w:p w14:paraId="4E038AC9" w14:textId="77777777" w:rsidR="00C67C63" w:rsidRPr="00B96395" w:rsidRDefault="00C67C63" w:rsidP="00C67C63">
      <w:pPr>
        <w:spacing w:line="480" w:lineRule="auto"/>
        <w:rPr>
          <w:rFonts w:ascii="Times New Roman" w:hAnsi="Times New Roman" w:cs="Times New Roman"/>
        </w:rPr>
      </w:pPr>
      <w:r w:rsidRPr="00B96395">
        <w:rPr>
          <w:rFonts w:ascii="Times New Roman" w:hAnsi="Times New Roman" w:cs="Times New Roman"/>
        </w:rPr>
        <w:t xml:space="preserve">An athlete described how the pandemic had afforded them more time to learn about nutrition and have gratitude for their food, </w:t>
      </w:r>
      <w:r w:rsidRPr="00B96395">
        <w:rPr>
          <w:rFonts w:ascii="Times New Roman" w:hAnsi="Times New Roman" w:cs="Times New Roman"/>
          <w:i/>
          <w:iCs/>
        </w:rPr>
        <w:t xml:space="preserve">“I have spent more time cooking meals from scratch. Finding meals that are healthy and learning about the nutritional benefits.” </w:t>
      </w:r>
      <w:r w:rsidRPr="00C821F8">
        <w:rPr>
          <w:rFonts w:ascii="Times New Roman" w:hAnsi="Times New Roman" w:cs="Times New Roman"/>
        </w:rPr>
        <w:t>This was further explored in a participant</w:t>
      </w:r>
      <w:r>
        <w:rPr>
          <w:rFonts w:ascii="Times New Roman" w:hAnsi="Times New Roman" w:cs="Times New Roman"/>
        </w:rPr>
        <w:t>’</w:t>
      </w:r>
      <w:r w:rsidRPr="00C821F8">
        <w:rPr>
          <w:rFonts w:ascii="Times New Roman" w:hAnsi="Times New Roman" w:cs="Times New Roman"/>
        </w:rPr>
        <w:t>s appreciation for the resources they were able to access</w:t>
      </w:r>
      <w:r w:rsidRPr="00B96395">
        <w:rPr>
          <w:rFonts w:ascii="Times New Roman" w:hAnsi="Times New Roman" w:cs="Times New Roman"/>
          <w:i/>
          <w:iCs/>
        </w:rPr>
        <w:t xml:space="preserve">, </w:t>
      </w:r>
      <w:r w:rsidRPr="00C821F8">
        <w:rPr>
          <w:rFonts w:ascii="Times New Roman" w:hAnsi="Times New Roman" w:cs="Times New Roman"/>
          <w:i/>
          <w:iCs/>
        </w:rPr>
        <w:t>“I am grateful that we have resources in Australia to be able to make nutritious meals in this situation.”</w:t>
      </w:r>
      <w:r w:rsidRPr="00B96395">
        <w:rPr>
          <w:rFonts w:ascii="Times New Roman" w:hAnsi="Times New Roman" w:cs="Times New Roman"/>
        </w:rPr>
        <w:t xml:space="preserve"> A former athlete described using this time for growth and learning to reconnect with their body cues through intuitive eating, </w:t>
      </w:r>
      <w:r w:rsidRPr="00B96395">
        <w:rPr>
          <w:rFonts w:ascii="Times New Roman" w:hAnsi="Times New Roman" w:cs="Times New Roman"/>
          <w:i/>
          <w:iCs/>
        </w:rPr>
        <w:t xml:space="preserve">“I’m trying to use this time to ditch dieting mentality and try intuitive eating. Earlier during lockdown I was very hard on myself but I’m easing up.” </w:t>
      </w:r>
      <w:r w:rsidRPr="00B96395">
        <w:rPr>
          <w:rFonts w:ascii="Times New Roman" w:hAnsi="Times New Roman" w:cs="Times New Roman"/>
        </w:rPr>
        <w:t xml:space="preserve">A change in living environment was a positive change for a former athlete who found their parents role modelled a more balanced diet, </w:t>
      </w:r>
      <w:r w:rsidRPr="00B96395">
        <w:rPr>
          <w:rFonts w:ascii="Times New Roman" w:hAnsi="Times New Roman" w:cs="Times New Roman"/>
          <w:i/>
          <w:iCs/>
        </w:rPr>
        <w:t>“Living with parents recently, who eat a more balanced diet than I do.”</w:t>
      </w:r>
    </w:p>
    <w:p w14:paraId="36993F30" w14:textId="77777777" w:rsidR="00C67C63" w:rsidRDefault="00C67C63"/>
    <w:sectPr w:rsidR="00C67C63" w:rsidSect="001B28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63"/>
    <w:rsid w:val="00005C72"/>
    <w:rsid w:val="00022400"/>
    <w:rsid w:val="00024EA9"/>
    <w:rsid w:val="00025488"/>
    <w:rsid w:val="00040C1F"/>
    <w:rsid w:val="000447D2"/>
    <w:rsid w:val="00056D67"/>
    <w:rsid w:val="00091225"/>
    <w:rsid w:val="000D3EE6"/>
    <w:rsid w:val="000E6A75"/>
    <w:rsid w:val="000F6ED1"/>
    <w:rsid w:val="00141CE4"/>
    <w:rsid w:val="00150D29"/>
    <w:rsid w:val="00181D73"/>
    <w:rsid w:val="0018769E"/>
    <w:rsid w:val="001B0287"/>
    <w:rsid w:val="001B2886"/>
    <w:rsid w:val="001B413F"/>
    <w:rsid w:val="001B6CB9"/>
    <w:rsid w:val="001D2730"/>
    <w:rsid w:val="001E67BB"/>
    <w:rsid w:val="001F28FF"/>
    <w:rsid w:val="00203FA8"/>
    <w:rsid w:val="0021224F"/>
    <w:rsid w:val="00224CDC"/>
    <w:rsid w:val="0023297B"/>
    <w:rsid w:val="00235EDF"/>
    <w:rsid w:val="00270DA5"/>
    <w:rsid w:val="00270E0B"/>
    <w:rsid w:val="002715BB"/>
    <w:rsid w:val="002729B9"/>
    <w:rsid w:val="002A65A4"/>
    <w:rsid w:val="002C1B7B"/>
    <w:rsid w:val="00316180"/>
    <w:rsid w:val="00331E3B"/>
    <w:rsid w:val="00335AFB"/>
    <w:rsid w:val="00336F73"/>
    <w:rsid w:val="003418A7"/>
    <w:rsid w:val="003645D0"/>
    <w:rsid w:val="00366624"/>
    <w:rsid w:val="00371A93"/>
    <w:rsid w:val="0039009A"/>
    <w:rsid w:val="00391406"/>
    <w:rsid w:val="003A5D7D"/>
    <w:rsid w:val="003E4488"/>
    <w:rsid w:val="003F502D"/>
    <w:rsid w:val="004540D7"/>
    <w:rsid w:val="00466233"/>
    <w:rsid w:val="00474476"/>
    <w:rsid w:val="004806C7"/>
    <w:rsid w:val="00486199"/>
    <w:rsid w:val="00495E40"/>
    <w:rsid w:val="004A6D05"/>
    <w:rsid w:val="004B5BAF"/>
    <w:rsid w:val="004D127C"/>
    <w:rsid w:val="004D28F4"/>
    <w:rsid w:val="004E69AB"/>
    <w:rsid w:val="004F60A0"/>
    <w:rsid w:val="00533C53"/>
    <w:rsid w:val="00561449"/>
    <w:rsid w:val="00563B9C"/>
    <w:rsid w:val="00566ED2"/>
    <w:rsid w:val="00570258"/>
    <w:rsid w:val="00570A61"/>
    <w:rsid w:val="00580303"/>
    <w:rsid w:val="005827EB"/>
    <w:rsid w:val="0059727E"/>
    <w:rsid w:val="005B4052"/>
    <w:rsid w:val="005B64EB"/>
    <w:rsid w:val="005C1626"/>
    <w:rsid w:val="005C63FD"/>
    <w:rsid w:val="005D0FDA"/>
    <w:rsid w:val="005E10E0"/>
    <w:rsid w:val="005E2A6E"/>
    <w:rsid w:val="005E31D5"/>
    <w:rsid w:val="005E7C09"/>
    <w:rsid w:val="006105D4"/>
    <w:rsid w:val="00620E92"/>
    <w:rsid w:val="00623852"/>
    <w:rsid w:val="006268AD"/>
    <w:rsid w:val="006328CD"/>
    <w:rsid w:val="00632A62"/>
    <w:rsid w:val="006342F3"/>
    <w:rsid w:val="00676941"/>
    <w:rsid w:val="00684D3E"/>
    <w:rsid w:val="00691805"/>
    <w:rsid w:val="006971F5"/>
    <w:rsid w:val="006A5221"/>
    <w:rsid w:val="006E3AC0"/>
    <w:rsid w:val="00711A76"/>
    <w:rsid w:val="007154A8"/>
    <w:rsid w:val="00761BEA"/>
    <w:rsid w:val="007758A2"/>
    <w:rsid w:val="007905AC"/>
    <w:rsid w:val="00791F44"/>
    <w:rsid w:val="00794255"/>
    <w:rsid w:val="007D41FA"/>
    <w:rsid w:val="007E161D"/>
    <w:rsid w:val="007E3615"/>
    <w:rsid w:val="007F42BE"/>
    <w:rsid w:val="007F58CD"/>
    <w:rsid w:val="00821A89"/>
    <w:rsid w:val="0084143F"/>
    <w:rsid w:val="0084369B"/>
    <w:rsid w:val="00867F46"/>
    <w:rsid w:val="00870B28"/>
    <w:rsid w:val="008869A0"/>
    <w:rsid w:val="008A0CB4"/>
    <w:rsid w:val="008A42BB"/>
    <w:rsid w:val="008B2E0E"/>
    <w:rsid w:val="008D0383"/>
    <w:rsid w:val="008D4BCC"/>
    <w:rsid w:val="008E7690"/>
    <w:rsid w:val="009348CF"/>
    <w:rsid w:val="0094153F"/>
    <w:rsid w:val="00942616"/>
    <w:rsid w:val="00973916"/>
    <w:rsid w:val="009761D4"/>
    <w:rsid w:val="009B55B2"/>
    <w:rsid w:val="009D0669"/>
    <w:rsid w:val="009D15E6"/>
    <w:rsid w:val="009E6BC1"/>
    <w:rsid w:val="009F46B2"/>
    <w:rsid w:val="00A14AAE"/>
    <w:rsid w:val="00A159D0"/>
    <w:rsid w:val="00A16242"/>
    <w:rsid w:val="00A22BC3"/>
    <w:rsid w:val="00A66E11"/>
    <w:rsid w:val="00A66EAC"/>
    <w:rsid w:val="00A8280B"/>
    <w:rsid w:val="00A83A7B"/>
    <w:rsid w:val="00A83FB8"/>
    <w:rsid w:val="00AA1A9E"/>
    <w:rsid w:val="00AE2348"/>
    <w:rsid w:val="00AF2D9D"/>
    <w:rsid w:val="00AF3C4D"/>
    <w:rsid w:val="00AF6231"/>
    <w:rsid w:val="00B07658"/>
    <w:rsid w:val="00B31C8C"/>
    <w:rsid w:val="00B322CE"/>
    <w:rsid w:val="00B41E37"/>
    <w:rsid w:val="00B43EA6"/>
    <w:rsid w:val="00B560E6"/>
    <w:rsid w:val="00B65F0C"/>
    <w:rsid w:val="00B73C50"/>
    <w:rsid w:val="00B74574"/>
    <w:rsid w:val="00B93368"/>
    <w:rsid w:val="00BC40B6"/>
    <w:rsid w:val="00BC689E"/>
    <w:rsid w:val="00BD002B"/>
    <w:rsid w:val="00BF4208"/>
    <w:rsid w:val="00C052A2"/>
    <w:rsid w:val="00C43E5B"/>
    <w:rsid w:val="00C52F9E"/>
    <w:rsid w:val="00C556CE"/>
    <w:rsid w:val="00C67C63"/>
    <w:rsid w:val="00C81A32"/>
    <w:rsid w:val="00C91EAC"/>
    <w:rsid w:val="00CD01B8"/>
    <w:rsid w:val="00CD179B"/>
    <w:rsid w:val="00CE0361"/>
    <w:rsid w:val="00CE464E"/>
    <w:rsid w:val="00CF6A21"/>
    <w:rsid w:val="00D2015F"/>
    <w:rsid w:val="00D31B9B"/>
    <w:rsid w:val="00D37633"/>
    <w:rsid w:val="00D4627A"/>
    <w:rsid w:val="00D471E4"/>
    <w:rsid w:val="00D57372"/>
    <w:rsid w:val="00D57F2B"/>
    <w:rsid w:val="00D62BF1"/>
    <w:rsid w:val="00D83C67"/>
    <w:rsid w:val="00D845D2"/>
    <w:rsid w:val="00D94E2A"/>
    <w:rsid w:val="00D977DD"/>
    <w:rsid w:val="00DB3F23"/>
    <w:rsid w:val="00DB6C28"/>
    <w:rsid w:val="00DC4215"/>
    <w:rsid w:val="00DD17C0"/>
    <w:rsid w:val="00DD3E69"/>
    <w:rsid w:val="00DE1FDF"/>
    <w:rsid w:val="00E1165B"/>
    <w:rsid w:val="00E13D73"/>
    <w:rsid w:val="00E2172C"/>
    <w:rsid w:val="00E22F68"/>
    <w:rsid w:val="00E308AB"/>
    <w:rsid w:val="00E35997"/>
    <w:rsid w:val="00E50001"/>
    <w:rsid w:val="00E93FF4"/>
    <w:rsid w:val="00EA456C"/>
    <w:rsid w:val="00EB65C6"/>
    <w:rsid w:val="00EE779F"/>
    <w:rsid w:val="00EF272F"/>
    <w:rsid w:val="00F22D35"/>
    <w:rsid w:val="00F33847"/>
    <w:rsid w:val="00F84973"/>
    <w:rsid w:val="00F857B2"/>
    <w:rsid w:val="00FA637A"/>
    <w:rsid w:val="00FF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1E945F"/>
  <w15:chartTrackingRefBased/>
  <w15:docId w15:val="{AED61E0D-AD04-8C40-9448-17B6EDFE1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C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C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3</Words>
  <Characters>4467</Characters>
  <Application>Microsoft Office Word</Application>
  <DocSecurity>0</DocSecurity>
  <Lines>37</Lines>
  <Paragraphs>10</Paragraphs>
  <ScaleCrop>false</ScaleCrop>
  <Company/>
  <LinksUpToDate>false</LinksUpToDate>
  <CharactersWithSpaces>5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e Buckley</dc:creator>
  <cp:keywords/>
  <dc:description/>
  <cp:lastModifiedBy>Georgie Buckley</cp:lastModifiedBy>
  <cp:revision>1</cp:revision>
  <dcterms:created xsi:type="dcterms:W3CDTF">2021-03-08T22:51:00Z</dcterms:created>
  <dcterms:modified xsi:type="dcterms:W3CDTF">2021-03-08T22:59:00Z</dcterms:modified>
</cp:coreProperties>
</file>